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F7A8F8" w14:textId="2F0C18B1" w:rsidR="00F4437E" w:rsidRPr="00F4437E" w:rsidRDefault="00F4437E" w:rsidP="00F4437E">
      <w:pPr>
        <w:pStyle w:val="Titel"/>
      </w:pPr>
      <w:r>
        <w:t>Curriculum der DEGRO-Akademie</w:t>
      </w:r>
      <w:r w:rsidR="000E3576">
        <w:t xml:space="preserve"> (2018)</w:t>
      </w:r>
    </w:p>
    <w:p w14:paraId="759B6771" w14:textId="2BE2A393" w:rsidR="00114CEB" w:rsidRPr="00F4437E" w:rsidRDefault="00114CEB" w:rsidP="00F4437E">
      <w:pPr>
        <w:pStyle w:val="Listenabsatz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Strahlenbiologie</w:t>
      </w:r>
    </w:p>
    <w:p w14:paraId="65DC50CF" w14:textId="28F5E094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 xml:space="preserve">Grundlagen der molekularen und zellulären Strahlenwirkung: u.a. Zellüberleben, DNA- Reparatur, Zellzyklus, Modifikation der Strahlenantwort, LET, RBW,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Signaltransduktion</w:t>
      </w:r>
      <w:proofErr w:type="spellEnd"/>
    </w:p>
    <w:p w14:paraId="501511A8" w14:textId="07C75D37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 xml:space="preserve">Grundlagen der Strahlenbiologie von Tumor- und Normalgewebe: u.a. 5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Rs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der Strahlenbiologie, neue Erkenntnisse der Tumorbiologie, Hypoxie, Mikromilieu, Immunbiologie</w:t>
      </w:r>
    </w:p>
    <w:p w14:paraId="5353288E" w14:textId="5B84F9F9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Frühe Normalgewebsreaktionen: (ZNS, Herz, Lunge, Niere, Leber, Pankreas, Haut, Knochen, Weichteile, Harnblase, Darm, Sinnesorgane)</w:t>
      </w:r>
    </w:p>
    <w:p w14:paraId="3847B736" w14:textId="097B1ACA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Fraktionierung, Hypofraktionierung, Stereotaxie</w:t>
      </w:r>
    </w:p>
    <w:p w14:paraId="324C747A" w14:textId="3C70C94A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Gesamtbehandlungszeit</w:t>
      </w:r>
    </w:p>
    <w:p w14:paraId="3A1D2857" w14:textId="58BDC28A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Volumeneffekt und NTCP</w:t>
      </w:r>
    </w:p>
    <w:p w14:paraId="0BA1580B" w14:textId="5B426698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Re-Bestrahlung</w:t>
      </w:r>
    </w:p>
    <w:p w14:paraId="47BB4795" w14:textId="77D634D8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Späte Normalgewebsfolgen: Organ-spezifisch (ZNS, Herz, Lunge, Niere, Leber, Pankreas, Haut, Knochen, Weichteile, Harnblase, Darm, Sinnesorgane)</w:t>
      </w:r>
    </w:p>
    <w:p w14:paraId="76B5F1B2" w14:textId="70CA2EFF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Strahlenwirkung auf Fortpflanzungsorgane und Strahlenrisiko allgemein</w:t>
      </w:r>
    </w:p>
    <w:p w14:paraId="3D064050" w14:textId="71831710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Kombinierte Radiochemotherapie: u.a. Wechselwirkungen zwischen Radiotherapie und Chemotherapeutika</w:t>
      </w:r>
    </w:p>
    <w:p w14:paraId="33DE0046" w14:textId="1CE1362A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 xml:space="preserve">Molekulares und biologisches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Targeting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>: u.a. grundlegendes Konzept, Target-Identifizierung, Target-Validierung</w:t>
      </w:r>
    </w:p>
    <w:p w14:paraId="66BD54A5" w14:textId="6FD594A0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 xml:space="preserve">Individualisierung und Personalisierung der Strahlentherapie: u.a.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Omics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>, Definition von prognostischen und prädiktiven Markern</w:t>
      </w:r>
    </w:p>
    <w:p w14:paraId="08652845" w14:textId="4C90F1CF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Molekulare, zelluläre und gewebsspezifische Effekte durch Partikeltherapie</w:t>
      </w:r>
    </w:p>
    <w:p w14:paraId="2BC688E1" w14:textId="340E731D" w:rsidR="00114CEB" w:rsidRPr="00F4437E" w:rsidRDefault="00114CEB" w:rsidP="00114CEB">
      <w:pPr>
        <w:pStyle w:val="Listenabsatz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Physik und Strahlenschutz</w:t>
      </w:r>
    </w:p>
    <w:p w14:paraId="7A7DE0D9" w14:textId="136153B7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Strahlenschutzrecht</w:t>
      </w:r>
    </w:p>
    <w:p w14:paraId="4A27DF1D" w14:textId="539E06DF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Grundlagen des Strahlenschutzes</w:t>
      </w:r>
    </w:p>
    <w:p w14:paraId="76A74628" w14:textId="4CF056F2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Strahlenschutzgrundsätze</w:t>
      </w:r>
    </w:p>
    <w:p w14:paraId="0A3B5895" w14:textId="43434B94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Rechtfertigung, Dosisbegrenzung, Vermeidung</w:t>
      </w:r>
    </w:p>
    <w:p w14:paraId="21C1FCE9" w14:textId="0034865C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Organisation des betrieblichen Strahlenschutzes</w:t>
      </w:r>
    </w:p>
    <w:p w14:paraId="2A1033A3" w14:textId="0CBA4828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Natürliche und zivilisatorische Strahlenexposition</w:t>
      </w:r>
    </w:p>
    <w:p w14:paraId="4A99C882" w14:textId="2198F218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Strahlenschutzbereiche, Grenzwerte für Patient, Personal und Umgebung, Personendosimetrie</w:t>
      </w:r>
    </w:p>
    <w:p w14:paraId="08AE0A55" w14:textId="5E4878F9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Stochastische und deterministische Strahlenwirkungen</w:t>
      </w:r>
    </w:p>
    <w:p w14:paraId="17CF0FF6" w14:textId="26DEEDF8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Fehler- und Risikomanagement</w:t>
      </w:r>
    </w:p>
    <w:p w14:paraId="7DA402DE" w14:textId="2BAF5A32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Struktur der Materie</w:t>
      </w:r>
    </w:p>
    <w:p w14:paraId="180EE8D3" w14:textId="0178B547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Ionisierende Strahlung, Strahlenarten, Radioaktivität, Strahlerzeugung</w:t>
      </w:r>
    </w:p>
    <w:p w14:paraId="0F06A8F8" w14:textId="4A34D364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Radionuklide, Grundlagen der Nuklearmedizin</w:t>
      </w:r>
    </w:p>
    <w:p w14:paraId="0D8CDC0F" w14:textId="6AC56828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Dosisbegriffe, Dosismessung</w:t>
      </w:r>
    </w:p>
    <w:p w14:paraId="6FE2D422" w14:textId="4D353B5B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Wechselwirkung von Strahlung und Materie, Dosisverteilungen</w:t>
      </w:r>
    </w:p>
    <w:p w14:paraId="6BF10E64" w14:textId="54D2AF43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 xml:space="preserve">Technische Evolution der Strahlentherapie / historische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Betrahlungsgeräte</w:t>
      </w:r>
      <w:proofErr w:type="spellEnd"/>
    </w:p>
    <w:p w14:paraId="19C1FDDA" w14:textId="0E7F299D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Aufbau und Funktionsweise von med. Linearbeschleunigern und Kollimatoren</w:t>
      </w:r>
    </w:p>
    <w:p w14:paraId="423460D9" w14:textId="7F461574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Volumendefinition nach ICRU</w:t>
      </w:r>
    </w:p>
    <w:p w14:paraId="6E7437B3" w14:textId="1F114AB7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Dosisberechnungsalgorithmen</w:t>
      </w:r>
    </w:p>
    <w:p w14:paraId="7B89CA2E" w14:textId="719FA5EE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Bestrahlungstechniken in der Teletherapie / 3D-Betrahlungsplanung</w:t>
      </w:r>
    </w:p>
    <w:p w14:paraId="701E4629" w14:textId="5E9DD83D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 xml:space="preserve">Intensitätsmodulierte Techniken / VMAT/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Tomotherapie</w:t>
      </w:r>
      <w:proofErr w:type="spellEnd"/>
    </w:p>
    <w:p w14:paraId="5476920C" w14:textId="1F8F408C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 xml:space="preserve">Planqualitätsanalyse: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Isodosen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>, DVH, Konformität, Homogenität</w:t>
      </w:r>
    </w:p>
    <w:p w14:paraId="63CDB9A3" w14:textId="626B4780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Biologische Bestrahlungsplanung</w:t>
      </w:r>
    </w:p>
    <w:p w14:paraId="665795E7" w14:textId="4B4E3A18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Planverifikation: Gamma-Index-Analysen, DVH-Vergleich</w:t>
      </w:r>
    </w:p>
    <w:p w14:paraId="491EAA24" w14:textId="13B3A013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Simulation: klassisch, virtuell, am CT</w:t>
      </w:r>
    </w:p>
    <w:p w14:paraId="3871FE25" w14:textId="1134A761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IGRT</w:t>
      </w:r>
    </w:p>
    <w:p w14:paraId="082FADD5" w14:textId="6D07A571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F4437E">
        <w:rPr>
          <w:rFonts w:ascii="Times New Roman" w:hAnsi="Times New Roman" w:cs="Times New Roman"/>
          <w:sz w:val="20"/>
          <w:szCs w:val="20"/>
        </w:rPr>
        <w:t>Gating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und adaptive Strahlentherapie</w:t>
      </w:r>
    </w:p>
    <w:p w14:paraId="282C766F" w14:textId="50610583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F4437E">
        <w:rPr>
          <w:rFonts w:ascii="Times New Roman" w:hAnsi="Times New Roman" w:cs="Times New Roman"/>
          <w:sz w:val="20"/>
          <w:szCs w:val="20"/>
        </w:rPr>
        <w:t>Brachytherapie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>: technische Voraussetzungen / Gerätetechnik, Volumendefinition, Bestrahlungsplanung, Plananalyse, Applikation</w:t>
      </w:r>
    </w:p>
    <w:p w14:paraId="4CC840B0" w14:textId="2945621A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Spezielle Bestrahlungstechniken: IORT, stereotaktische Strahlenbehandlung, Strahlenbehandlung der gesamten Haut</w:t>
      </w:r>
    </w:p>
    <w:p w14:paraId="39667AE7" w14:textId="42D39CBB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 xml:space="preserve">Therapie mit Protonen, Neutronen,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Schwerionen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etc.</w:t>
      </w:r>
    </w:p>
    <w:p w14:paraId="2B85B707" w14:textId="11582366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Grundlagen der Bildgebung: Gerätetechnik, Rekonstruktion, Fusionierung, Registrierung, Segmentierung</w:t>
      </w:r>
    </w:p>
    <w:p w14:paraId="43CB497B" w14:textId="7BD15797" w:rsidR="00114CEB" w:rsidRPr="00F4437E" w:rsidRDefault="00114CEB" w:rsidP="00114CEB">
      <w:pPr>
        <w:pStyle w:val="Listenabsatz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Strahlentherapeutischer Techniken</w:t>
      </w:r>
    </w:p>
    <w:p w14:paraId="68CEC787" w14:textId="7B76362B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 xml:space="preserve">HDR- &amp;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Brachytherapie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inkl.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Seed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>-Implantation</w:t>
      </w:r>
    </w:p>
    <w:p w14:paraId="5FC969B2" w14:textId="2D62F34D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 xml:space="preserve">Bestrahlungsplanung in der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Brachytherapie</w:t>
      </w:r>
      <w:proofErr w:type="spellEnd"/>
    </w:p>
    <w:p w14:paraId="4CE8C1D5" w14:textId="40584345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 xml:space="preserve">Spezifikation der Dosisverteilung im Zielvolumen bei der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Brachytherapie</w:t>
      </w:r>
      <w:proofErr w:type="spellEnd"/>
    </w:p>
    <w:p w14:paraId="1860DF00" w14:textId="606D0774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lastRenderedPageBreak/>
        <w:t>3D-Planung, virtuelle und CT-Simulation</w:t>
      </w:r>
    </w:p>
    <w:p w14:paraId="5757B593" w14:textId="011A9E1E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GTV, CTV, PTV und relevante UCRU- bzw. DIN-Empfehlungen</w:t>
      </w:r>
    </w:p>
    <w:p w14:paraId="5ADDB98B" w14:textId="2BAB154D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Zielvolumendefinition und Konturierung, Bestimmung des Zielvolumens in der klinischen Praxis</w:t>
      </w:r>
    </w:p>
    <w:p w14:paraId="0723EDFB" w14:textId="26FF9200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Spezifikation der Dosisverteilung im Zielvolumen bei externer RT</w:t>
      </w:r>
    </w:p>
    <w:p w14:paraId="086D598E" w14:textId="77D841B3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Typische Bestrahlungstechniken</w:t>
      </w:r>
    </w:p>
    <w:p w14:paraId="661145DF" w14:textId="7A271351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 xml:space="preserve">Prinzipien, Techniken und Anwendungen der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konformalen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RT und IMRT/VMAT inkl. ICRU50, IRCU62 und ICRU83 Reports</w:t>
      </w:r>
    </w:p>
    <w:p w14:paraId="3FB25913" w14:textId="09C02E23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Besondere Techniken: Ganzkörperbestrahlung, Strahlenbehandlung der gesamten Haut, Ruthenium-Augenschalen</w:t>
      </w:r>
    </w:p>
    <w:p w14:paraId="380FF84F" w14:textId="0982C0B4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IORT mittels Röntgenstrahlung bzw. Elektronen</w:t>
      </w:r>
    </w:p>
    <w:p w14:paraId="57B5B056" w14:textId="67E2AA8D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 xml:space="preserve">Stereotaktische Bestrahlungstechniken: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kraniell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und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extrakraniell</w:t>
      </w:r>
      <w:proofErr w:type="spellEnd"/>
    </w:p>
    <w:p w14:paraId="703AB193" w14:textId="01B7B41A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Strahlenbehandlung mit Protonen/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Schwerionen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>, Prinzipien und klinische Anwendungen</w:t>
      </w:r>
    </w:p>
    <w:p w14:paraId="16BB488B" w14:textId="53C50C27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 xml:space="preserve">Modalitäten der Bildgebung, Verfahren, Technologie: z.B. Computertomographie, Ultraschall, </w:t>
      </w:r>
      <w:proofErr w:type="gramStart"/>
      <w:r w:rsidRPr="00F4437E">
        <w:rPr>
          <w:rFonts w:ascii="Times New Roman" w:hAnsi="Times New Roman" w:cs="Times New Roman"/>
          <w:sz w:val="20"/>
          <w:szCs w:val="20"/>
        </w:rPr>
        <w:t>MRT,PET</w:t>
      </w:r>
      <w:proofErr w:type="gramEnd"/>
    </w:p>
    <w:p w14:paraId="29DAC4F4" w14:textId="52FFBC66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Entwicklungen in der Bildgebung: z.B. PET-CT</w:t>
      </w:r>
    </w:p>
    <w:p w14:paraId="48C290EB" w14:textId="75F2F947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MR-bildgeführte Radiotherapie (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MRgRT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>)</w:t>
      </w:r>
    </w:p>
    <w:p w14:paraId="6B3E5DC3" w14:textId="0178EFA1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Image-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guided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Radiotherapy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(IGRT)</w:t>
      </w:r>
    </w:p>
    <w:p w14:paraId="529FEC3D" w14:textId="31F96E0C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Ultraschall-basierte IGRT</w:t>
      </w:r>
    </w:p>
    <w:p w14:paraId="5C36B74D" w14:textId="495F881E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IGRT mittels Oberflächen-Scanning</w:t>
      </w:r>
    </w:p>
    <w:p w14:paraId="3A22E854" w14:textId="2D345454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F4437E">
        <w:rPr>
          <w:rFonts w:ascii="Times New Roman" w:hAnsi="Times New Roman" w:cs="Times New Roman"/>
          <w:sz w:val="20"/>
          <w:szCs w:val="20"/>
        </w:rPr>
        <w:t>Deep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-Inspiration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Breathhold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>-Techniken: z.B. beim Mammakarzinom</w:t>
      </w:r>
    </w:p>
    <w:p w14:paraId="6837B2CF" w14:textId="61314A4D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F4437E">
        <w:rPr>
          <w:rFonts w:ascii="Times New Roman" w:hAnsi="Times New Roman" w:cs="Times New Roman"/>
          <w:sz w:val="20"/>
          <w:szCs w:val="20"/>
        </w:rPr>
        <w:t>Gating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>/Tracking</w:t>
      </w:r>
    </w:p>
    <w:p w14:paraId="3BD3964D" w14:textId="222A071B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Kombinierte Strahlentherapie und Hyperthermie</w:t>
      </w:r>
    </w:p>
    <w:p w14:paraId="3F39DF6A" w14:textId="476E1FB8" w:rsidR="00114CEB" w:rsidRPr="00F4437E" w:rsidRDefault="00114CEB" w:rsidP="00114CEB">
      <w:pPr>
        <w:pStyle w:val="Listenabsatz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 xml:space="preserve">Klassifizierung von Akut- und Spätreaktionen,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Supportivtherapie</w:t>
      </w:r>
      <w:proofErr w:type="spellEnd"/>
    </w:p>
    <w:p w14:paraId="2A3CBE60" w14:textId="2BC813A7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F4437E">
        <w:rPr>
          <w:rFonts w:ascii="Times New Roman" w:hAnsi="Times New Roman" w:cs="Times New Roman"/>
          <w:sz w:val="20"/>
          <w:szCs w:val="20"/>
        </w:rPr>
        <w:t>Radiogene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Akut- und Spätreaktionen der in der klinischen Radioonkologie wesentlichen Organe / Organsysteme: Klinische Manifestierung sowie Grundlagen biologischer Mechanismen sowie deren Klassifizierung nach einer international gängigen Klassifikation (z.B. CTCAE für Akut und LENT-SOMA für Spätreaktionen</w:t>
      </w:r>
    </w:p>
    <w:p w14:paraId="77602CAF" w14:textId="64A4B8A8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 xml:space="preserve">Toleranzdosen wesentlicher Risikoorgane: z.B. nach den evidenzbasierten Vorgaben der QUANTEC-Tabellen für die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normofraktionierte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Bestrahlung sowie die Toleranzdosistabellen der AAPMTG (American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Association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Physicists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Medicine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Task Force) für die hypofraktionierte Bestrahlung</w:t>
      </w:r>
    </w:p>
    <w:p w14:paraId="3F9F1E2D" w14:textId="797FF009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F4437E">
        <w:rPr>
          <w:rFonts w:ascii="Times New Roman" w:hAnsi="Times New Roman" w:cs="Times New Roman"/>
          <w:sz w:val="20"/>
          <w:szCs w:val="20"/>
        </w:rPr>
        <w:t>Supportivtherapie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bei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radiogenen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Akut- sowie Spätreaktionen wesentlicher relevanter Normalgewebe inkl. medikamentöser und physikalischer Begleitbehandlung (auch zur Protektion gesunder Gewebe) mit auch Evidenz-basierten komplementärmedizinischen Ansätzen</w:t>
      </w:r>
    </w:p>
    <w:p w14:paraId="56556DB4" w14:textId="3D09724F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Wesentliche Organsysteme, auf die sich die Punkte 5.1. bis 5.3. beziehen</w:t>
      </w:r>
    </w:p>
    <w:p w14:paraId="265E6590" w14:textId="3862CD36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Haut / Schleimhaut / Unterhaut</w:t>
      </w:r>
    </w:p>
    <w:p w14:paraId="0E6B109E" w14:textId="14F70764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Muskeln / Knochen</w:t>
      </w:r>
    </w:p>
    <w:p w14:paraId="3C6945EE" w14:textId="796609E5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Knochenmark</w:t>
      </w:r>
    </w:p>
    <w:p w14:paraId="2DAC8EB5" w14:textId="13DA1A4D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 xml:space="preserve">ZNS (Hirn / Retina / N.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opticus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/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Chiasma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/ Innenohr / Hypophyse / Hirnstamm)</w:t>
      </w:r>
    </w:p>
    <w:p w14:paraId="4FEB8806" w14:textId="46974D34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Peripheres Nervensystem (Rückenmark / periphere Nerven (-plexus))</w:t>
      </w:r>
    </w:p>
    <w:p w14:paraId="19CE38F5" w14:textId="31F8ABAB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 xml:space="preserve">Kopf-Hals-Bereich (Speicheldrüsen /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Mandibula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/ Kiefergelenk / Zähne / Larynx / Schulddrüse)</w:t>
      </w:r>
    </w:p>
    <w:p w14:paraId="176BBC43" w14:textId="48F9A21C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Herz / Gefäße</w:t>
      </w:r>
    </w:p>
    <w:p w14:paraId="1B222518" w14:textId="3959B768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Lunge</w:t>
      </w:r>
    </w:p>
    <w:p w14:paraId="07F5B987" w14:textId="25C6EDE0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Leber</w:t>
      </w:r>
    </w:p>
    <w:p w14:paraId="78DB1F2B" w14:textId="555F57A8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F4437E">
        <w:rPr>
          <w:rFonts w:ascii="Times New Roman" w:hAnsi="Times New Roman" w:cs="Times New Roman"/>
          <w:sz w:val="20"/>
          <w:szCs w:val="20"/>
        </w:rPr>
        <w:t>Gastrointestinaltrakt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(Ösophagus / Magen / Dünndarm / Colon / Sigma / Rektum)</w:t>
      </w:r>
    </w:p>
    <w:p w14:paraId="0947BE7E" w14:textId="4BCFF53C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F4437E">
        <w:rPr>
          <w:rFonts w:ascii="Times New Roman" w:hAnsi="Times New Roman" w:cs="Times New Roman"/>
          <w:sz w:val="20"/>
          <w:szCs w:val="20"/>
        </w:rPr>
        <w:t>Genito-Urethralsystem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(Niere / ableitende Harnwege (Ureter, Urethra) / Harnblase / Hoden / Vulva/ Vagina / Uterus / Cervix / Ovarien)</w:t>
      </w:r>
    </w:p>
    <w:p w14:paraId="2063A3A5" w14:textId="47C2E6D6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Grundlagen der Palliativmedizin, inkl.</w:t>
      </w:r>
    </w:p>
    <w:p w14:paraId="2989A970" w14:textId="716B149B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Schmerztherapie (u.a. medikamentös)</w:t>
      </w:r>
    </w:p>
    <w:p w14:paraId="213605E1" w14:textId="02917D5C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 xml:space="preserve">Ernährungsmedizin /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supportive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Ernährungstherapie (enteral/parenteral)</w:t>
      </w:r>
    </w:p>
    <w:p w14:paraId="308C5A90" w14:textId="6FBABDD6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 xml:space="preserve">Psychoonkologie (psychogene Symptome /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somatopsychische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Reaktionen / psychosoziale Zusammenhänge)</w:t>
      </w:r>
    </w:p>
    <w:p w14:paraId="137B0747" w14:textId="018B0D94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F4437E">
        <w:rPr>
          <w:rFonts w:ascii="Times New Roman" w:hAnsi="Times New Roman" w:cs="Times New Roman"/>
          <w:sz w:val="20"/>
          <w:szCs w:val="20"/>
        </w:rPr>
        <w:t>Supportivtherapie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bei kombinierter Radiochemotherapie, Blutersatztherapie sowie sonstiger Infusionstherapie</w:t>
      </w:r>
    </w:p>
    <w:p w14:paraId="71D2F4C6" w14:textId="3A6F73F0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Rehabilitation / Nachsorge</w:t>
      </w:r>
    </w:p>
    <w:p w14:paraId="450542CB" w14:textId="6BC85D9B" w:rsidR="00114CEB" w:rsidRPr="00F4437E" w:rsidRDefault="00114CEB" w:rsidP="00114CEB">
      <w:pPr>
        <w:pStyle w:val="Listenabsatz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Palliative Strahlentherapie</w:t>
      </w:r>
    </w:p>
    <w:p w14:paraId="75E0511E" w14:textId="6992D93E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Definition palliative Strahlentherapie</w:t>
      </w:r>
    </w:p>
    <w:p w14:paraId="3994D0E7" w14:textId="202196C4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Grundkenntnisse in der interdisziplinären Palliativtherapie</w:t>
      </w:r>
    </w:p>
    <w:p w14:paraId="1D1F0211" w14:textId="52339885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 xml:space="preserve">Systemtherapie, Operative Therapie,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Supportive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Care</w:t>
      </w:r>
    </w:p>
    <w:p w14:paraId="499EF8FA" w14:textId="2552EDBB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Kenntnisse der grundsätzlichen Unterschiede zwischen kurativer und palliativer Strahlentherapie</w:t>
      </w:r>
    </w:p>
    <w:p w14:paraId="72C26E80" w14:textId="3771BC51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Kenntnisse über die wichtigsten Indikationen für eine palliative Strahlentherapie</w:t>
      </w:r>
    </w:p>
    <w:p w14:paraId="281622FB" w14:textId="1ACDD13D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Knochenmetastasen</w:t>
      </w:r>
    </w:p>
    <w:p w14:paraId="7448C209" w14:textId="2CCE2B2A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Hirnmetastasen</w:t>
      </w:r>
    </w:p>
    <w:p w14:paraId="2648BEB8" w14:textId="3597BB7C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lastRenderedPageBreak/>
        <w:t>Fortgeschrittene Tumorerkrankungen (z.B. Bronchialkarzinom, Kopf-Hals-Tumoren)</w:t>
      </w:r>
    </w:p>
    <w:p w14:paraId="4FC95E9A" w14:textId="670FBAA4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Hautmetastasen</w:t>
      </w:r>
    </w:p>
    <w:p w14:paraId="7B3F17E7" w14:textId="6B67159D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Lungenmetastasen</w:t>
      </w:r>
    </w:p>
    <w:p w14:paraId="3E84F094" w14:textId="5BD4F693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Kompressionssyndrome</w:t>
      </w:r>
    </w:p>
    <w:p w14:paraId="0D0E3AC1" w14:textId="67AE7896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Lebermetastasen, Lebermalignome</w:t>
      </w:r>
    </w:p>
    <w:p w14:paraId="75F0C18C" w14:textId="26CC2CD3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Tumorblutung</w:t>
      </w:r>
    </w:p>
    <w:p w14:paraId="303E03FB" w14:textId="03DECF98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F4437E">
        <w:rPr>
          <w:rFonts w:ascii="Times New Roman" w:hAnsi="Times New Roman" w:cs="Times New Roman"/>
          <w:sz w:val="20"/>
          <w:szCs w:val="20"/>
        </w:rPr>
        <w:t>Rektumkarzinomrezidive</w:t>
      </w:r>
      <w:proofErr w:type="spellEnd"/>
    </w:p>
    <w:p w14:paraId="562B9238" w14:textId="1725BB52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Andere Tumorrezidive</w:t>
      </w:r>
    </w:p>
    <w:p w14:paraId="6095469C" w14:textId="70C89F41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F4437E">
        <w:rPr>
          <w:rFonts w:ascii="Times New Roman" w:hAnsi="Times New Roman" w:cs="Times New Roman"/>
          <w:sz w:val="20"/>
          <w:szCs w:val="20"/>
        </w:rPr>
        <w:t>Splenomegalie</w:t>
      </w:r>
      <w:proofErr w:type="spellEnd"/>
    </w:p>
    <w:p w14:paraId="59C2A776" w14:textId="1F765841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Sonstige Situationen</w:t>
      </w:r>
    </w:p>
    <w:p w14:paraId="1B9F3D13" w14:textId="491D7F9B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Kenntnis der unterschiedlichen Fraktionierungsschemata in der palliativen Strahlentherapie und der strahlenbiologischen Implikationen</w:t>
      </w:r>
    </w:p>
    <w:p w14:paraId="46F6C843" w14:textId="50274EA9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 xml:space="preserve">Hypofraktionierung,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Akzelerierung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Einzeitbestrahlung</w:t>
      </w:r>
      <w:proofErr w:type="spellEnd"/>
    </w:p>
    <w:p w14:paraId="046D7B53" w14:textId="4ED668FC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Notfälle in der Strahlentherapie</w:t>
      </w:r>
    </w:p>
    <w:p w14:paraId="7720CF7A" w14:textId="7073CE06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Obere Einflussstauung, Tumorblutungen, drohender Querschnitt, Hirndrucksymptomatik</w:t>
      </w:r>
    </w:p>
    <w:p w14:paraId="40C48198" w14:textId="78CF3FA2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 xml:space="preserve">Grundkenntnisse der palliativen Strahlentherapie bei nicht-malignen Erkrankungen, z.B.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Sialorrhoe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bei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amyotropher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Lateralsklerose (ALS)</w:t>
      </w:r>
    </w:p>
    <w:p w14:paraId="4DAC6AE0" w14:textId="34075AA5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Grundlagen der Palliativmedizin, inkl.</w:t>
      </w:r>
    </w:p>
    <w:p w14:paraId="6A8CF83A" w14:textId="1E6A4BB9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Scherztherapie (u.a. medikamentöse)</w:t>
      </w:r>
    </w:p>
    <w:p w14:paraId="3D1BB5A4" w14:textId="2F7B9407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 xml:space="preserve">Ernährungsmedizin /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supportive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Ernährungstherapie (enteral sowie parenteral)</w:t>
      </w:r>
    </w:p>
    <w:p w14:paraId="6B1435FC" w14:textId="0FD5D09E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 xml:space="preserve">Psychoonkologie (psychogene Symptome /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somatopsychische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Reaktionen / psychosoziale Zusammenhänge)</w:t>
      </w:r>
    </w:p>
    <w:p w14:paraId="0167E37C" w14:textId="28925C6E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F4437E">
        <w:rPr>
          <w:rFonts w:ascii="Times New Roman" w:hAnsi="Times New Roman" w:cs="Times New Roman"/>
          <w:sz w:val="20"/>
          <w:szCs w:val="20"/>
        </w:rPr>
        <w:t>Supportivtherapie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>, Blutersatztherapie sowie sonstiger Infusionstherapie</w:t>
      </w:r>
    </w:p>
    <w:p w14:paraId="098EC4EC" w14:textId="3D3754B0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Grundkenntnisse der Hospizarbeit</w:t>
      </w:r>
    </w:p>
    <w:p w14:paraId="4525400B" w14:textId="29FFA16E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Grundkenntnisse komplementärer und alternativer Medizin am Lebensende</w:t>
      </w:r>
    </w:p>
    <w:p w14:paraId="4116AEB7" w14:textId="6ABC9DA1" w:rsidR="00114CEB" w:rsidRPr="00F4437E" w:rsidRDefault="00114CEB" w:rsidP="00114CEB">
      <w:pPr>
        <w:pStyle w:val="Listenabsatz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Strahlentherapie bei gutartigen Erkrankungen</w:t>
      </w:r>
    </w:p>
    <w:p w14:paraId="1E397401" w14:textId="7D3184DE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Definition Strahlentherapie bei gutartigen Erkrankungen</w:t>
      </w:r>
    </w:p>
    <w:p w14:paraId="1D2415D2" w14:textId="04871C28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Unterscheidung maligne und nicht-maligne Erkrankungen</w:t>
      </w:r>
    </w:p>
    <w:p w14:paraId="0C65C966" w14:textId="53C55DF4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Kenntnisse der grundsätzlichen Unterschiede zwischen der Strahlentherapie maligner und nicht-maligner Strahlentherapie</w:t>
      </w:r>
    </w:p>
    <w:p w14:paraId="37EBF2B2" w14:textId="13BABD82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Kenntnisse der Epidemiologie, Ätiologie und Pathogenese der wichtigsten gutartigen, nicht-malignen Erkrankungen</w:t>
      </w:r>
    </w:p>
    <w:p w14:paraId="71CA69AF" w14:textId="5E4BCCB0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Kenntnisse über die grundsätzlichen nicht-strahlentherapeutischen Behandlungsmöglichkeiten bei den wichtigsten gutartigen nicht-malignen Erkrankungen</w:t>
      </w:r>
    </w:p>
    <w:p w14:paraId="7D45424D" w14:textId="5B614548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Kenntnisse über die wichtigsten Indikationen für eine Strahlentherapie bei nicht-malignen Erkrankungen</w:t>
      </w:r>
    </w:p>
    <w:p w14:paraId="650D7B2E" w14:textId="3710FDC5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F4437E">
        <w:rPr>
          <w:rFonts w:ascii="Times New Roman" w:hAnsi="Times New Roman" w:cs="Times New Roman"/>
          <w:sz w:val="20"/>
          <w:szCs w:val="20"/>
        </w:rPr>
        <w:t>Neurinom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Akustikusneurinom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: Indikation und Behandlungskonzepte zur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normofraktionierten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und radiochirurgischen RT</w:t>
      </w:r>
    </w:p>
    <w:p w14:paraId="513B939D" w14:textId="4B25A30A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F4437E">
        <w:rPr>
          <w:rFonts w:ascii="Times New Roman" w:hAnsi="Times New Roman" w:cs="Times New Roman"/>
          <w:sz w:val="20"/>
          <w:szCs w:val="20"/>
        </w:rPr>
        <w:t>Meningeom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Hämangioperizytom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>: definitive und postoperative Behandlungskonzepte, u.a. in Abhängigkeit der histologischen WHO-Graduierung (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Meningeome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WHO Grade I, II und III)</w:t>
      </w:r>
    </w:p>
    <w:p w14:paraId="759ACA32" w14:textId="7DAE8BE2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F4437E">
        <w:rPr>
          <w:rFonts w:ascii="Times New Roman" w:hAnsi="Times New Roman" w:cs="Times New Roman"/>
          <w:sz w:val="20"/>
          <w:szCs w:val="20"/>
        </w:rPr>
        <w:t>Hypophysentumore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wie Adenome und Karzinome: Indikation und Behandlungskonzepte zur definitiven und postoperativen RT, Unterscheidung hormonproduzierend/nicht-hormonproduzierend</w:t>
      </w:r>
    </w:p>
    <w:p w14:paraId="4E4BCA0A" w14:textId="0F686FA9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F4437E">
        <w:rPr>
          <w:rFonts w:ascii="Times New Roman" w:hAnsi="Times New Roman" w:cs="Times New Roman"/>
          <w:sz w:val="20"/>
          <w:szCs w:val="20"/>
        </w:rPr>
        <w:t>Kraniopharyngeom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>: Indikation und Behandlungskonzepte zur definitiven und postoperativen RT</w:t>
      </w:r>
    </w:p>
    <w:p w14:paraId="4C92AE6F" w14:textId="67A669F4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F4437E">
        <w:rPr>
          <w:rFonts w:ascii="Times New Roman" w:hAnsi="Times New Roman" w:cs="Times New Roman"/>
          <w:sz w:val="20"/>
          <w:szCs w:val="20"/>
        </w:rPr>
        <w:t>Chordom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>: Indikation und Behandlungskonzepte zur definitiven und postoperativen RT</w:t>
      </w:r>
    </w:p>
    <w:p w14:paraId="323AB922" w14:textId="6998C19B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F4437E">
        <w:rPr>
          <w:rFonts w:ascii="Times New Roman" w:hAnsi="Times New Roman" w:cs="Times New Roman"/>
          <w:sz w:val="20"/>
          <w:szCs w:val="20"/>
        </w:rPr>
        <w:t>Glomustumore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/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Chemodektome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>: Indikation und Behandlungskonzepte zur RT</w:t>
      </w:r>
    </w:p>
    <w:p w14:paraId="11DD1AE8" w14:textId="7A3B14D6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F4437E">
        <w:rPr>
          <w:rFonts w:ascii="Times New Roman" w:hAnsi="Times New Roman" w:cs="Times New Roman"/>
          <w:sz w:val="20"/>
          <w:szCs w:val="20"/>
        </w:rPr>
        <w:t>Arteriovenöse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Malformation: Indikation und Behandlungskonzepte zur RT</w:t>
      </w:r>
    </w:p>
    <w:p w14:paraId="6A5DE9AE" w14:textId="416ACCC1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 xml:space="preserve">Kenntnisse der strahlenbiologischen Grundlagen der gutartigen, nicht-malignen Erkrankungen zur Verfügung stehenden indikationsabgestimmten, technischen strahlentherapeutischen Möglichkeiten: vom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Orthovoltgerät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über den modernen Linearbeschleuniger mit IMRT bis zur Stereotaxie</w:t>
      </w:r>
    </w:p>
    <w:p w14:paraId="2FDAA947" w14:textId="252005D5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Kenntnisse über die besonderen Erfordernisse des Strahlenschutzes bei gutartigen, nicht-malignen Erkrankungen</w:t>
      </w:r>
    </w:p>
    <w:p w14:paraId="729CE64D" w14:textId="2A129931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Grundkenntnisse der Schmerzentstehung und der Schmerztherapie bei nicht-malignen Erkrankungen</w:t>
      </w:r>
    </w:p>
    <w:p w14:paraId="083C0C31" w14:textId="76F44B10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Grundkenntnisse des Vorgehens bei seltenen gutartigen Erkrankungen</w:t>
      </w:r>
    </w:p>
    <w:p w14:paraId="02AC5CCA" w14:textId="45815881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Herz-Radiochirurgie-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Elektrophys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.-basierte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stereotakt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Strahlenth.arrythmogener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kardialer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Foci</w:t>
      </w:r>
      <w:proofErr w:type="spellEnd"/>
    </w:p>
    <w:p w14:paraId="29707292" w14:textId="2686F951" w:rsidR="00114CEB" w:rsidRPr="00F4437E" w:rsidRDefault="00114CEB" w:rsidP="00114CEB">
      <w:pPr>
        <w:pStyle w:val="Listenabsatz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 xml:space="preserve">Maligne onkologische organbezogene Entitäten inkl. Radiochemotherapie und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targeted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drugs</w:t>
      </w:r>
      <w:proofErr w:type="spellEnd"/>
    </w:p>
    <w:p w14:paraId="59E825EE" w14:textId="0436D6C5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Zentralnervensystem und Sinnesorgane - Maligne Tumore</w:t>
      </w:r>
    </w:p>
    <w:p w14:paraId="3A03F29A" w14:textId="01861BAA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F4437E">
        <w:rPr>
          <w:rFonts w:ascii="Times New Roman" w:hAnsi="Times New Roman" w:cs="Times New Roman"/>
          <w:sz w:val="20"/>
          <w:szCs w:val="20"/>
        </w:rPr>
        <w:t>Niedriggradige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Hirntumore WHO-Grad I und II wie beispielsweise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Astrozytome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und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Oligodendrogliome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>: Indikation und Behandlungskonzepte zur definitiven und postoperativen RT, Indikation zur simultanen Systemtherapie</w:t>
      </w:r>
    </w:p>
    <w:p w14:paraId="447EE14D" w14:textId="1590A138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F4437E">
        <w:rPr>
          <w:rFonts w:ascii="Times New Roman" w:hAnsi="Times New Roman" w:cs="Times New Roman"/>
          <w:sz w:val="20"/>
          <w:szCs w:val="20"/>
        </w:rPr>
        <w:lastRenderedPageBreak/>
        <w:t>Höhergradige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Hirntumore WHO-Grad III und IV wie beispielsweise anaplastische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Astrozytome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und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Glioblastome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>: Indikation und Behandlungskonzepte zur definitiven und postoperativen RT, Indikation zur simultanen Systemtherapie, u.a. in Abhängigkeit des molekularen Tumorprofils (MGMT-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Hypermethylierung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>, IDH1/2- Mutation, 1p/19q-Ko-Deletion)</w:t>
      </w:r>
    </w:p>
    <w:p w14:paraId="52961B44" w14:textId="5245F959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F4437E">
        <w:rPr>
          <w:rFonts w:ascii="Times New Roman" w:hAnsi="Times New Roman" w:cs="Times New Roman"/>
          <w:sz w:val="20"/>
          <w:szCs w:val="20"/>
        </w:rPr>
        <w:t>Ependymale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Tumore: Indikation und Behandlungskonzepte zur definitiven und postoperativen RT, Indikation zur Bestrahlung der Neuroachse</w:t>
      </w:r>
    </w:p>
    <w:p w14:paraId="63A0E6CD" w14:textId="1531F461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F4437E">
        <w:rPr>
          <w:rFonts w:ascii="Times New Roman" w:hAnsi="Times New Roman" w:cs="Times New Roman"/>
          <w:sz w:val="20"/>
          <w:szCs w:val="20"/>
        </w:rPr>
        <w:t>Medulloblastom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>: Indikation und Behandlungskonzepte zur definitiven und postoperativen RT, Indikation zur Bestrahlung der Neuroachse</w:t>
      </w:r>
    </w:p>
    <w:p w14:paraId="2EC34447" w14:textId="14BBD05D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Primäres Zerebrales Lymphom: Indikation und Behandlungskonzepte zur definitiven und postoperativen RT, Indikation zur simultanen Systemtherapie</w:t>
      </w:r>
    </w:p>
    <w:p w14:paraId="141F30A9" w14:textId="4F34A6CF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Sekundäre Hirntumore - Hirnmetastasen: Indikation und Behandlungskonzepte zur definitiven und postoperativen RT, Indikation Ganzhirnbestrahlung und Radiochirurgie</w:t>
      </w:r>
    </w:p>
    <w:p w14:paraId="0B9A8735" w14:textId="2CE93C02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Kopf-Hals</w:t>
      </w:r>
    </w:p>
    <w:p w14:paraId="4241BE7E" w14:textId="4CF016A4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 xml:space="preserve">Plattenepithelkarzinom der Mundhöhle,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Oropharynx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>, des Larynx, des Hypopharynx: Indikation und Behandlungskonzepte zur definitiven und postoperativen RT, Indikation zur simultanen Systemtherapie inkl. Datenlage Radio-Antikörpertherapie, Konzepte zum Organerhalt, Hyperfraktionierung</w:t>
      </w:r>
    </w:p>
    <w:p w14:paraId="6F35B120" w14:textId="0E1146FC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Plattenepithelkarzinome der Nebenhöhlen: Indikation und Behandlungskonzepte zur definitiven und postoperativen RT, simultane Systemtherapie</w:t>
      </w:r>
    </w:p>
    <w:p w14:paraId="79D91228" w14:textId="70E09E67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F4437E">
        <w:rPr>
          <w:rFonts w:ascii="Times New Roman" w:hAnsi="Times New Roman" w:cs="Times New Roman"/>
          <w:sz w:val="20"/>
          <w:szCs w:val="20"/>
        </w:rPr>
        <w:t>Nasopharynxkarzinom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>: Indikation und Behandlungskonzepte zur definitiven und postoperativen RT, simultane Systemtherapie</w:t>
      </w:r>
    </w:p>
    <w:p w14:paraId="179A7A5A" w14:textId="5C41EF4C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F4437E">
        <w:rPr>
          <w:rFonts w:ascii="Times New Roman" w:hAnsi="Times New Roman" w:cs="Times New Roman"/>
          <w:sz w:val="20"/>
          <w:szCs w:val="20"/>
        </w:rPr>
        <w:t>Adenokarzinome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der Speicheldrüsen: Indikation und Behandlungskonzepte zur definitiven und postoperativen RT, Indikation zur simultanen Systemtherapie</w:t>
      </w:r>
    </w:p>
    <w:p w14:paraId="1C547EE0" w14:textId="350F163B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 xml:space="preserve">CUP-Syndrom: Indikation und Behandlungskonzepte zur definitiven und postoperativen, simultane Systemtherapie,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Umfelddiagnostik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/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Staging</w:t>
      </w:r>
      <w:proofErr w:type="spellEnd"/>
    </w:p>
    <w:p w14:paraId="70942958" w14:textId="115A26A0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Schilddrüsenkarzinom: Indikation und Behandlungskonzepte zur definitiven und postoperativen RT</w:t>
      </w:r>
    </w:p>
    <w:p w14:paraId="7F030A3A" w14:textId="5CF386FE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Mamma</w:t>
      </w:r>
    </w:p>
    <w:p w14:paraId="32AC5D9D" w14:textId="00BA2219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 xml:space="preserve">Invasives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Adenokarzinom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der Mamma (NST): Indikation und Behandlungskonzepte zur postoperativen RT nach brusterhaltender Operation und Mastektomie, Indikationsstellung zur RT der regionalen Lymphabflusswege,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Normo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-/Hypofraktionierung, Intra-operative RT (IORT), Interstitielle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Brachytherapie</w:t>
      </w:r>
      <w:proofErr w:type="spellEnd"/>
    </w:p>
    <w:p w14:paraId="19902455" w14:textId="01C5FD76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F4437E">
        <w:rPr>
          <w:rFonts w:ascii="Times New Roman" w:hAnsi="Times New Roman" w:cs="Times New Roman"/>
          <w:sz w:val="20"/>
          <w:szCs w:val="20"/>
        </w:rPr>
        <w:t>Duktales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Carcinoma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>-in-situ (DCIS) der Mamma: Indikation und Behandlungs-konzepte zur postoperativen RT</w:t>
      </w:r>
    </w:p>
    <w:p w14:paraId="49CE919E" w14:textId="398E1B17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Lunge</w:t>
      </w:r>
    </w:p>
    <w:p w14:paraId="14B531D8" w14:textId="55228599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Nicht-kleinzelliges Bronchialkarzinom: Indikation und Behandlungskonzepte zur prä- und postoperativen RT sowie definitiven RT in Abhängigkeit des TNM-Stadiums, simultane Systemtherapie, Stereotaktische (hypofraktionierte) RT</w:t>
      </w:r>
    </w:p>
    <w:p w14:paraId="0645DDF9" w14:textId="437E4C3C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Kleinzelliges Bronchialkarzinom: Indikation und Behandlungskonzepte zur prä- und postoperativen RT sowie definitiven RT in Abhängigkeit des TNM-Stadiums, simultane Systemtherapie, Stereotaktische (hypofraktionierte) RT, prophylaktische Ganzhirnbestrahlung</w:t>
      </w:r>
    </w:p>
    <w:p w14:paraId="41615D44" w14:textId="71B61099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F4437E">
        <w:rPr>
          <w:rFonts w:ascii="Times New Roman" w:hAnsi="Times New Roman" w:cs="Times New Roman"/>
          <w:sz w:val="20"/>
          <w:szCs w:val="20"/>
        </w:rPr>
        <w:t>Pleuramesotheliom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>: Indikation und Behandlungskonzepte zur prä- und postoperativen RT sowie definitiven RT in Abhängigkeit des TNM-Stadiums, simultane Systemtherapie</w:t>
      </w:r>
    </w:p>
    <w:p w14:paraId="4F43E24D" w14:textId="0803758C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Thymuskarzinom: Indikation und Behandlungskonzepte zur RT</w:t>
      </w:r>
    </w:p>
    <w:p w14:paraId="7A4D93B0" w14:textId="45E67AAA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F4437E">
        <w:rPr>
          <w:rFonts w:ascii="Times New Roman" w:hAnsi="Times New Roman" w:cs="Times New Roman"/>
          <w:sz w:val="20"/>
          <w:szCs w:val="20"/>
        </w:rPr>
        <w:t>Thymom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: Indikation und Behandlungskonzepte zur definitiven und postoperativen RT sowie definitiven RT in Abhängigkeit der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Masaoka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>-Klassifikation</w:t>
      </w:r>
    </w:p>
    <w:p w14:paraId="0D27C07A" w14:textId="51A59397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F4437E">
        <w:rPr>
          <w:rFonts w:ascii="Times New Roman" w:hAnsi="Times New Roman" w:cs="Times New Roman"/>
          <w:sz w:val="20"/>
          <w:szCs w:val="20"/>
        </w:rPr>
        <w:t>Ösophaguskarzinom</w:t>
      </w:r>
      <w:proofErr w:type="spellEnd"/>
    </w:p>
    <w:p w14:paraId="490FAD69" w14:textId="711A18FA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Plattenepithelkarzinom: Indikation und Behandlungskonzepte zur prä- und postoperativen RT sowie definitiven RT in Abhängigkeit des TNM-Stadiums und der Lokalisation (oberes, mittleres, unteres Drittel), simultane Systemtherapie</w:t>
      </w:r>
    </w:p>
    <w:p w14:paraId="797C6B9C" w14:textId="125E1099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F4437E">
        <w:rPr>
          <w:rFonts w:ascii="Times New Roman" w:hAnsi="Times New Roman" w:cs="Times New Roman"/>
          <w:sz w:val="20"/>
          <w:szCs w:val="20"/>
        </w:rPr>
        <w:t>Adenokarziom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>: Indikation und Behandlungskonzepte zur prä- und postoperativen RT sowie definitiven RT in Abhängigkeit des TNM-Stadiums, simultane Systemtherapie</w:t>
      </w:r>
    </w:p>
    <w:p w14:paraId="3539310A" w14:textId="6BB00C0E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F4437E">
        <w:rPr>
          <w:rFonts w:ascii="Times New Roman" w:hAnsi="Times New Roman" w:cs="Times New Roman"/>
          <w:sz w:val="20"/>
          <w:szCs w:val="20"/>
        </w:rPr>
        <w:t>Adenokarzinom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des Magens Indikation und Behandlungskonzepte zur prä- und postoperativen RT sowie definitiven RT in Abhängigkeit des TNM-Stadiums, simultane Systemtherapie</w:t>
      </w:r>
    </w:p>
    <w:p w14:paraId="6E1B1FBA" w14:textId="7CB48625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F4437E">
        <w:rPr>
          <w:rFonts w:ascii="Times New Roman" w:hAnsi="Times New Roman" w:cs="Times New Roman"/>
          <w:sz w:val="20"/>
          <w:szCs w:val="20"/>
        </w:rPr>
        <w:t>Adenokarzinom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des Pankreas Indikation und Behandlungskonzepte zur prä- und postoperativen RT sowie definitiven RT in Abhängigkeit der Operabilität und Vollständigkeit der Resektion, simultane Systemtherapie</w:t>
      </w:r>
    </w:p>
    <w:p w14:paraId="219D0D45" w14:textId="00ECE48C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F4437E">
        <w:rPr>
          <w:rFonts w:ascii="Times New Roman" w:hAnsi="Times New Roman" w:cs="Times New Roman"/>
          <w:sz w:val="20"/>
          <w:szCs w:val="20"/>
        </w:rPr>
        <w:t>Hepatobiliäres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System</w:t>
      </w:r>
    </w:p>
    <w:p w14:paraId="2112DCB8" w14:textId="7D838F68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F4437E">
        <w:rPr>
          <w:rFonts w:ascii="Times New Roman" w:hAnsi="Times New Roman" w:cs="Times New Roman"/>
          <w:sz w:val="20"/>
          <w:szCs w:val="20"/>
        </w:rPr>
        <w:t>Cholangiozelluläres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Karzinom: Indikation und Behandlungskonzepte zur prä- und postoperativen RT sowie definitiven RT in Abhängigkeit des TNM-Stadiums und der Lokalisation (intra-/extrahepatisch), simultane Systemtherapie, Stereotaktisch (hypofraktionierte) RT (intrahepatische Lokalisation)</w:t>
      </w:r>
    </w:p>
    <w:p w14:paraId="6BAA51B6" w14:textId="31EC738B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F4437E">
        <w:rPr>
          <w:rFonts w:ascii="Times New Roman" w:hAnsi="Times New Roman" w:cs="Times New Roman"/>
          <w:sz w:val="20"/>
          <w:szCs w:val="20"/>
        </w:rPr>
        <w:lastRenderedPageBreak/>
        <w:t>Hepatozelluläres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Karzinom: Indikation und Behandlungskonzepte RT, Stereotaktisch (hypofraktionierte) RT</w:t>
      </w:r>
    </w:p>
    <w:p w14:paraId="000DAF47" w14:textId="7D0D7260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Lebermetastasen: Stereotaktisch (hypofraktionierte) RT</w:t>
      </w:r>
    </w:p>
    <w:p w14:paraId="2809E985" w14:textId="033B6385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F4437E">
        <w:rPr>
          <w:rFonts w:ascii="Times New Roman" w:hAnsi="Times New Roman" w:cs="Times New Roman"/>
          <w:sz w:val="20"/>
          <w:szCs w:val="20"/>
        </w:rPr>
        <w:t>Adenokarzinom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des Rektums: Indikation und Behandlungskonzepte zur prä- und postoperativen RT (sowie definitiven RT im individuellen Fall) in Abhängigkeit des TNM-Stadiums, der Lokalisation (oberes, mittleres, unteres Drittel), simultane Systemtherapie, kurzes und langes Konzept</w:t>
      </w:r>
    </w:p>
    <w:p w14:paraId="1F506C09" w14:textId="00C27FC5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Plattenepithelkarzinom des Analkanals Indikation und Behandlungskonzepte zur definitiven und postoperativen RT, simultane Systemtherapie</w:t>
      </w:r>
    </w:p>
    <w:p w14:paraId="6B4D58C7" w14:textId="6D3173F7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Niere und ableitende Harnorgane</w:t>
      </w:r>
    </w:p>
    <w:p w14:paraId="1153BD63" w14:textId="4C0F98D0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Nierenzellkarzinom: Indikation und Behandlungskonzepte zur postoperativen RT (sowie definitiven RT im individuellen Fall)</w:t>
      </w:r>
    </w:p>
    <w:p w14:paraId="54953271" w14:textId="2F26F161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Harnblasenkarzinom: Indikation und Behandlungskonzepte zur postoperativen RT (sowie definitiven RT im individuellen Fall), simultane Systemtherapie, Organerhalt</w:t>
      </w:r>
    </w:p>
    <w:p w14:paraId="7ABCEAB8" w14:textId="350D5CB6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F4437E">
        <w:rPr>
          <w:rFonts w:ascii="Times New Roman" w:hAnsi="Times New Roman" w:cs="Times New Roman"/>
          <w:sz w:val="20"/>
          <w:szCs w:val="20"/>
        </w:rPr>
        <w:t>Urothelkarzinom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>: Indikation und Behandlungskonzepte zur postoperativen RT (sowie definitiven RT im individuellen Fall), simultane Systemtherapie</w:t>
      </w:r>
    </w:p>
    <w:p w14:paraId="3C859499" w14:textId="612ABE41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Peniskarzinom: Indikation und Behandlungskonzepte zur postoperativen RT sowie definitiven RT, simultane Systemtherapie, Organerhalt</w:t>
      </w:r>
    </w:p>
    <w:p w14:paraId="6BA27FE1" w14:textId="7D8099ED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 xml:space="preserve">Prostatakarzinom: Indikation und Behandlungskonzepte zur postoperativen RT sowie definitiven RT, Indikation zur antihormonellen Therapie,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Salvage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-RT, Interstitielle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Brachytherapie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im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Afterloading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-Verfahren mit 192Iridium, Interstitielle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Brachytherapie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mit Permanentstrahlern</w:t>
      </w:r>
    </w:p>
    <w:p w14:paraId="5410D3D2" w14:textId="409AEA35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Hodentumore</w:t>
      </w:r>
    </w:p>
    <w:p w14:paraId="249B0D83" w14:textId="576F27F9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F4437E">
        <w:rPr>
          <w:rFonts w:ascii="Times New Roman" w:hAnsi="Times New Roman" w:cs="Times New Roman"/>
          <w:sz w:val="20"/>
          <w:szCs w:val="20"/>
        </w:rPr>
        <w:t>Seminom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>: Indikation und Behandlungskonzepte zur postoperativen RT sowie definitiven RT abhängig vom TNM-Stadium</w:t>
      </w:r>
    </w:p>
    <w:p w14:paraId="6B62157B" w14:textId="3C754DCE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Nicht-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seminomatöse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Keimzelltumore: Indikation und Behandlungskonzepte zur postoperativen RT sowie definitiven RT abhängig vom TNM-Stadium, Indikation zur RT zerebraler Metastasen</w:t>
      </w:r>
    </w:p>
    <w:p w14:paraId="2CDF070C" w14:textId="73E35D67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F4437E">
        <w:rPr>
          <w:rFonts w:ascii="Times New Roman" w:hAnsi="Times New Roman" w:cs="Times New Roman"/>
          <w:sz w:val="20"/>
          <w:szCs w:val="20"/>
        </w:rPr>
        <w:t>Testikuläre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intraepitheliale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Neoplasie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(TIN): Indikation und Behandlungskonzepte zur RT</w:t>
      </w:r>
    </w:p>
    <w:p w14:paraId="031E187A" w14:textId="67DEBAA5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Gynäkologische Tumore des Beckens</w:t>
      </w:r>
    </w:p>
    <w:p w14:paraId="349DADE1" w14:textId="45726925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 xml:space="preserve">Plattenepithelkarzinom der Cervix uteri: Indikation und Behandlungskonzepte zur postoperativen RT sowie definitiven RT, simultane Systemtherapie, Interstitielle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Brachytherapie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im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Afterloading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-Verfahren mit 192Iridium als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Boostkonzept</w:t>
      </w:r>
      <w:proofErr w:type="spellEnd"/>
    </w:p>
    <w:p w14:paraId="20245501" w14:textId="03CA1B3A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F4437E">
        <w:rPr>
          <w:rFonts w:ascii="Times New Roman" w:hAnsi="Times New Roman" w:cs="Times New Roman"/>
          <w:sz w:val="20"/>
          <w:szCs w:val="20"/>
        </w:rPr>
        <w:t>Adenokarzinom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des Corpus uteri (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Endometriumkarzinom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): Indikation und Behandlungskonzepte zur postoperativen RT (sowie definitiven RT im individuellen Fall),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adjuvante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RT als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Brachytherapie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im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Afterloading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>-Verfahren mit 192Iridium</w:t>
      </w:r>
    </w:p>
    <w:p w14:paraId="2CDDBDB0" w14:textId="514D1AE4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 xml:space="preserve">Plattenepithelkarzinom der Vulva: Indikation und Behandlungskonzepte zur postoperativen RT sowie definitiven RT, simultane Systemtherapie, RT als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Brachytherapie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im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Afterloading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>-Verfahren mit 192Iridium</w:t>
      </w:r>
    </w:p>
    <w:p w14:paraId="51C2D6DD" w14:textId="0940703E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 xml:space="preserve">Vaginalkarzinom: Indikation und Behandlungskonzepte zur postoperativen RT sowie definitiven RT, simultane Systemtherapie, RT als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Brachytherapie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im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Afterloading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>-Verfahren mit 192Iridium</w:t>
      </w:r>
    </w:p>
    <w:p w14:paraId="3AB9B287" w14:textId="34AB1C18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Ovarialkarzinom: Indikation und Behandlungskonzepte zur postoperativen RT sowie definitiven RT, simultane Systemtherapie, Ganz-Abdomen-Bestrahlung im Einzelfall</w:t>
      </w:r>
    </w:p>
    <w:p w14:paraId="0102C182" w14:textId="01AAB907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Weichteilsarkome</w:t>
      </w:r>
    </w:p>
    <w:p w14:paraId="61C6513F" w14:textId="05288A1F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F4437E">
        <w:rPr>
          <w:rFonts w:ascii="Times New Roman" w:hAnsi="Times New Roman" w:cs="Times New Roman"/>
          <w:sz w:val="20"/>
          <w:szCs w:val="20"/>
        </w:rPr>
        <w:t>Extremitätensarkome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: Indikation und Behandlungskonzepte zur prä- und postoperativen RT sowie definitiven RT, RT als Interstitielle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Brachytherapie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im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Afterloading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-Verfahren mit 192Iridium als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Boostkonzept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>, Organerhalt</w:t>
      </w:r>
    </w:p>
    <w:p w14:paraId="1027C07F" w14:textId="0E1017CA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Retroperitoneale Sarkome: Indikation und Behandlungskonzepte zur prä- und postoperativen RT</w:t>
      </w:r>
    </w:p>
    <w:p w14:paraId="60108893" w14:textId="3BF80E81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F4437E">
        <w:rPr>
          <w:rFonts w:ascii="Times New Roman" w:hAnsi="Times New Roman" w:cs="Times New Roman"/>
          <w:sz w:val="20"/>
          <w:szCs w:val="20"/>
        </w:rPr>
        <w:t>Desmoide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/aggressive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Fibromatose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>: Indikation und Behandlungskonzepte zur postoperativen RT</w:t>
      </w:r>
    </w:p>
    <w:p w14:paraId="75545155" w14:textId="251C4BDB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Lymphome:</w:t>
      </w:r>
    </w:p>
    <w:p w14:paraId="3EC1133A" w14:textId="6F3D40D5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Morbus Hodgkin: Indikation und Behandlungskonzepte zur RT im Rahmen multimodaler Konzepte</w:t>
      </w:r>
    </w:p>
    <w:p w14:paraId="100B80E6" w14:textId="7027FC3B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Non-Hodgkin-Lymphome: Indikation und Behandlungskonzepte zur RT im Rahmen multimodaler Konzepte</w:t>
      </w:r>
    </w:p>
    <w:p w14:paraId="245CAF74" w14:textId="30CD87FD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 xml:space="preserve">Multiple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Myelome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und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Plasmozytom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>: Indikation und Behandlungskonzepte zur RT im Rahmen multimodaler Konzepte oder als definitive Therapie</w:t>
      </w:r>
    </w:p>
    <w:p w14:paraId="12C3BBF3" w14:textId="2F5C1AC8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Hauttumore</w:t>
      </w:r>
    </w:p>
    <w:p w14:paraId="7A0E25B3" w14:textId="1F8FA40D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Basalzellkarzinom und Plattenepithelkarzinom: Indikation und Behandlungskonzepte zur postoperative sowie definitiven RT, simultane Systemtherapie</w:t>
      </w:r>
    </w:p>
    <w:p w14:paraId="0BC94EB9" w14:textId="76290989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 xml:space="preserve">Malignes Melanom: Indikation und Behandlungskonzepte zur postoperative sowie definitiven RT,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adjuvante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RT der Lymphabflusswege</w:t>
      </w:r>
    </w:p>
    <w:p w14:paraId="44DDCB13" w14:textId="4CCDEE9D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F4437E">
        <w:rPr>
          <w:rFonts w:ascii="Times New Roman" w:hAnsi="Times New Roman" w:cs="Times New Roman"/>
          <w:sz w:val="20"/>
          <w:szCs w:val="20"/>
        </w:rPr>
        <w:lastRenderedPageBreak/>
        <w:t>Merkelzellkarzinom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: Indikation und Behandlungskonzepte zur postoperative RT,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adjuvante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RT der Lymphabflusswege</w:t>
      </w:r>
    </w:p>
    <w:p w14:paraId="0BC476C4" w14:textId="75FEAA83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Tumore bei Kindern</w:t>
      </w:r>
    </w:p>
    <w:p w14:paraId="0B0CEF09" w14:textId="2D23177A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Osteosarkom, Ewing-Sarkom: Indikation und Behandlungskonzepte zur prä- und postoperative sowie definitiven RT im Rahmen multimodaler Konzepte, Ganzlungenbestrahlung</w:t>
      </w:r>
    </w:p>
    <w:p w14:paraId="0A3AD7BB" w14:textId="6B40AFCE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F4437E">
        <w:rPr>
          <w:rFonts w:ascii="Times New Roman" w:hAnsi="Times New Roman" w:cs="Times New Roman"/>
          <w:sz w:val="20"/>
          <w:szCs w:val="20"/>
        </w:rPr>
        <w:t>Retinoblastom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, Neuroblastom,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Nephroblastom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>: Indikation und Behandlungskonzepte zur RT im Rahmen multimodaler Konzepte</w:t>
      </w:r>
    </w:p>
    <w:p w14:paraId="0E72E1E6" w14:textId="28AF7EFE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Leukämien: Indikation und Behandlungskonzepte zur Ganzkörperbestrahlung (GKB) im Rahmen multimodaler Konzepte, Dosierungskonzepte, Techniken zur GKB</w:t>
      </w:r>
    </w:p>
    <w:p w14:paraId="6850FA89" w14:textId="2FFFFD63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Knochenmetastasen: Indikation und Behandlungskonzepte zur RT, Einsatz eines adäquaten Fraktionierungsschemas, Vorgehen bei Rückenmarkskompression, Re-Bestrahlung</w:t>
      </w:r>
    </w:p>
    <w:p w14:paraId="05A84CA3" w14:textId="2580AC41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 xml:space="preserve">Pterygium, Aderhaut-Hämangiom, endokrine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Orbitopathie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>: Indikation und Behandlungskonzepte zur RT</w:t>
      </w:r>
    </w:p>
    <w:p w14:paraId="2490CE27" w14:textId="14A8D8DE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Entzündliche Veränderungen des Bewegungsapparates</w:t>
      </w:r>
    </w:p>
    <w:p w14:paraId="624165D7" w14:textId="367D2888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 xml:space="preserve">Bursitis, Tendinitis,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Peritendinopathia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humeroscapularis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Epicondylpathia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hu-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meri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Kalkaneodynie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Achillodynie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Osteoarthrosis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deformans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>: Indikation und Behandlungskonzepte zur RT, Beachtung Strahlenschutz</w:t>
      </w:r>
    </w:p>
    <w:p w14:paraId="01ECC160" w14:textId="28F71F58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Erkrankungen von Bindegewebe und der Haut</w:t>
      </w:r>
    </w:p>
    <w:p w14:paraId="72C3324D" w14:textId="00EDA651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F4437E">
        <w:rPr>
          <w:rFonts w:ascii="Times New Roman" w:hAnsi="Times New Roman" w:cs="Times New Roman"/>
          <w:sz w:val="20"/>
          <w:szCs w:val="20"/>
        </w:rPr>
        <w:t>Induratio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penis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plastica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, Morbus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Dupuytren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, Morbus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Ledderhose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Keloi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>-de/hypertrophe Narben: Indikation und Behandlungskonzepte zur RT</w:t>
      </w:r>
    </w:p>
    <w:p w14:paraId="456D972E" w14:textId="52A29D25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Heterotrophe Ossifikationen: Indikation und Behandlungskonzepte zur prä- und postoperativen RT</w:t>
      </w:r>
    </w:p>
    <w:p w14:paraId="184D9D26" w14:textId="1C33F897" w:rsidR="00114CEB" w:rsidRPr="00F4437E" w:rsidRDefault="00114CEB" w:rsidP="00114CEB">
      <w:pPr>
        <w:pStyle w:val="Listenabsatz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Bildgebung in der Strahlentherapie</w:t>
      </w:r>
    </w:p>
    <w:p w14:paraId="749281AF" w14:textId="2F78BCC9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Grundsätzliche Kenntnisse und Fertigkeiten in der Bildgebung, die für die Bestrahlungsplanung notwendig sind</w:t>
      </w:r>
    </w:p>
    <w:p w14:paraId="33861055" w14:textId="2BFDD06C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Kenntnisse der technischen Grundlagen für die wichtigsten bildgebenden Verfahren (Röntgen, Ultraschall, CT, MRT, PET, Szintigraphie)</w:t>
      </w:r>
    </w:p>
    <w:p w14:paraId="392D6D2A" w14:textId="6F37A674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Grundkenntnisse über den Einsatz von verschiedenen Kontrastmitteln</w:t>
      </w:r>
    </w:p>
    <w:p w14:paraId="1EC1A765" w14:textId="65465C76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 xml:space="preserve">Grundkenntnisse der Möglichkeiten der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interventionellen</w:t>
      </w:r>
      <w:proofErr w:type="spellEnd"/>
      <w:r w:rsidRPr="00F4437E">
        <w:rPr>
          <w:rFonts w:ascii="Times New Roman" w:hAnsi="Times New Roman" w:cs="Times New Roman"/>
          <w:sz w:val="20"/>
          <w:szCs w:val="20"/>
        </w:rPr>
        <w:t xml:space="preserve"> Radiologie</w:t>
      </w:r>
    </w:p>
    <w:p w14:paraId="063F9DF2" w14:textId="10C9CC32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Kenntnisse der wichtigsten radiologischen und nuklearmedizinischen Befunde bei den wichtigsten Indikationen für eine Strahlentherapie</w:t>
      </w:r>
    </w:p>
    <w:p w14:paraId="519AEEA2" w14:textId="44665CC0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Mammakarzinom</w:t>
      </w:r>
    </w:p>
    <w:p w14:paraId="3FC18CA7" w14:textId="56CEFBF0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Prostatakarzinom</w:t>
      </w:r>
    </w:p>
    <w:p w14:paraId="7F3DA74C" w14:textId="543128F4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Bronchialkarzinom</w:t>
      </w:r>
    </w:p>
    <w:p w14:paraId="7B481D7F" w14:textId="0DADECFC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F4437E">
        <w:rPr>
          <w:rFonts w:ascii="Times New Roman" w:hAnsi="Times New Roman" w:cs="Times New Roman"/>
          <w:sz w:val="20"/>
          <w:szCs w:val="20"/>
        </w:rPr>
        <w:t>Rektumkarzinom</w:t>
      </w:r>
      <w:proofErr w:type="spellEnd"/>
    </w:p>
    <w:p w14:paraId="18A079F7" w14:textId="04EE245F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Weitere gastrointestinale Tumoren</w:t>
      </w:r>
    </w:p>
    <w:p w14:paraId="5F73B0B3" w14:textId="5D01B23B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Analkarzinom</w:t>
      </w:r>
    </w:p>
    <w:p w14:paraId="744EB72A" w14:textId="465053AF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Kopf-Hals-Tumoren</w:t>
      </w:r>
    </w:p>
    <w:p w14:paraId="0AD5B4EE" w14:textId="5C718D60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Hirntumoren</w:t>
      </w:r>
    </w:p>
    <w:p w14:paraId="438ACCE0" w14:textId="2891A7A7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Lymphome und Leukämien</w:t>
      </w:r>
    </w:p>
    <w:p w14:paraId="3EE292FA" w14:textId="094231E4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Weichteiltumoren</w:t>
      </w:r>
    </w:p>
    <w:p w14:paraId="152D665A" w14:textId="4E464879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 xml:space="preserve">Tumoren der Haut und </w:t>
      </w:r>
      <w:proofErr w:type="spellStart"/>
      <w:r w:rsidRPr="00F4437E">
        <w:rPr>
          <w:rFonts w:ascii="Times New Roman" w:hAnsi="Times New Roman" w:cs="Times New Roman"/>
          <w:sz w:val="20"/>
          <w:szCs w:val="20"/>
        </w:rPr>
        <w:t>Anhangsgebilde</w:t>
      </w:r>
      <w:proofErr w:type="spellEnd"/>
    </w:p>
    <w:p w14:paraId="09BC42E5" w14:textId="35555A89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Gynäkologische Tumoren</w:t>
      </w:r>
    </w:p>
    <w:p w14:paraId="165F0783" w14:textId="0EA54586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Urogenitale Tumoren</w:t>
      </w:r>
    </w:p>
    <w:p w14:paraId="56AFE888" w14:textId="7C8FEC4A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Kindliche Tumoren</w:t>
      </w:r>
    </w:p>
    <w:p w14:paraId="35788F3C" w14:textId="65675224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Metastasen der verschiedenen Regionen</w:t>
      </w:r>
    </w:p>
    <w:p w14:paraId="6D1BC4DD" w14:textId="46FCF2A5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Gutartige Erkrankungen</w:t>
      </w:r>
    </w:p>
    <w:p w14:paraId="5D5C4AD8" w14:textId="38323159" w:rsidR="00114CEB" w:rsidRPr="00F4437E" w:rsidRDefault="00114CEB" w:rsidP="00114CEB">
      <w:pPr>
        <w:pStyle w:val="Listenabsatz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BVDST-relevante Komplexe, Abrechnung/DRG</w:t>
      </w:r>
    </w:p>
    <w:p w14:paraId="38B02459" w14:textId="3144B887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Organisation strahlentherapeutischer Einrichtungen (Klinik, MVZ, Praxis)</w:t>
      </w:r>
    </w:p>
    <w:p w14:paraId="586F490A" w14:textId="1D8868BD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Arbeitsrecht</w:t>
      </w:r>
    </w:p>
    <w:p w14:paraId="4051F540" w14:textId="5943CB17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Personalbedarf und -planung</w:t>
      </w:r>
    </w:p>
    <w:p w14:paraId="233A7251" w14:textId="2F893997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Implementierung der digitalen Patientenakte</w:t>
      </w:r>
    </w:p>
    <w:p w14:paraId="14404DA4" w14:textId="73427B04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Archivierung</w:t>
      </w:r>
    </w:p>
    <w:p w14:paraId="01EF599C" w14:textId="0AB058E4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Qualitätsmanagement</w:t>
      </w:r>
    </w:p>
    <w:p w14:paraId="564D5EA8" w14:textId="745A262D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ISO 9001 und vergleichbare Instrumente</w:t>
      </w:r>
    </w:p>
    <w:p w14:paraId="71353A95" w14:textId="0171E1F7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Abrechnung mit besonderer Berücksichtigung moderner Therapieverfahren (IMRT, IGRT, etc.)</w:t>
      </w:r>
    </w:p>
    <w:p w14:paraId="22155806" w14:textId="7AD67240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EBM</w:t>
      </w:r>
    </w:p>
    <w:p w14:paraId="27DE9541" w14:textId="67DA1832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GOÄ</w:t>
      </w:r>
    </w:p>
    <w:p w14:paraId="2110A57F" w14:textId="2C07B30D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DRG</w:t>
      </w:r>
    </w:p>
    <w:p w14:paraId="16A9CC89" w14:textId="1A6DE3F5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Rechtliche Grundlagen und deren konkrete Umsetzung</w:t>
      </w:r>
    </w:p>
    <w:p w14:paraId="0B185D9E" w14:textId="77407292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Richtlinie Strahlenschutz</w:t>
      </w:r>
    </w:p>
    <w:p w14:paraId="40CC3291" w14:textId="06016785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Röntgenverordnung</w:t>
      </w:r>
    </w:p>
    <w:p w14:paraId="74BCB90B" w14:textId="5E21985C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Ärztliche Stelle</w:t>
      </w:r>
    </w:p>
    <w:p w14:paraId="0713C912" w14:textId="00D8251A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lastRenderedPageBreak/>
        <w:t>Kenntnisse und Anforderungen</w:t>
      </w:r>
    </w:p>
    <w:p w14:paraId="1D156493" w14:textId="1C685BF1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Auditvorbereitung</w:t>
      </w:r>
    </w:p>
    <w:p w14:paraId="58C0153F" w14:textId="74874BD8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Interdisziplinäre onkologische Versorgung</w:t>
      </w:r>
    </w:p>
    <w:p w14:paraId="5BFBF46B" w14:textId="1A8969D4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Organzentren, Onkologische Zentren, Tumorzentren</w:t>
      </w:r>
    </w:p>
    <w:p w14:paraId="6BDC813D" w14:textId="1934D850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Aktuelle Konzepte (z.B. SAPV, ASV)</w:t>
      </w:r>
    </w:p>
    <w:p w14:paraId="0556EF3C" w14:textId="10F839DA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Kooperation mit relevanten Institutionen im Gesundheitswesen</w:t>
      </w:r>
    </w:p>
    <w:p w14:paraId="73247DD3" w14:textId="2CD38A2E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Kassenärztliche Vereinigung</w:t>
      </w:r>
    </w:p>
    <w:p w14:paraId="59FC0E39" w14:textId="676B1AEF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Deutsche Krankenhausgesellschaft</w:t>
      </w:r>
    </w:p>
    <w:p w14:paraId="35BA833D" w14:textId="070783BA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Private und gesetzliche Krankenkassen</w:t>
      </w:r>
    </w:p>
    <w:p w14:paraId="4F498F87" w14:textId="311CCEAC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Öffentlichkeitsarbeit (Webpräsenz, soziale Medien, Printmedien)</w:t>
      </w:r>
    </w:p>
    <w:p w14:paraId="54141C1D" w14:textId="17C83A16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Von BVDST und DEGRO</w:t>
      </w:r>
    </w:p>
    <w:p w14:paraId="228757DC" w14:textId="6A39B300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Der eigenen Institution</w:t>
      </w:r>
    </w:p>
    <w:p w14:paraId="3D4245CC" w14:textId="624DFD06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Wissenschaftliches Arbeiten im nicht-universitären Umfeld</w:t>
      </w:r>
    </w:p>
    <w:p w14:paraId="327C89C3" w14:textId="3798581B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Organisation und Durchführung von Studien</w:t>
      </w:r>
    </w:p>
    <w:p w14:paraId="6EBDD1D5" w14:textId="45556D3B" w:rsidR="00114CEB" w:rsidRPr="00F4437E" w:rsidRDefault="00114CEB" w:rsidP="00114CEB">
      <w:pPr>
        <w:pStyle w:val="Listenabsatz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Sonstiges</w:t>
      </w:r>
    </w:p>
    <w:p w14:paraId="0327C9F9" w14:textId="65D3A779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Historie der Radiologie und Strahlentherapie</w:t>
      </w:r>
    </w:p>
    <w:p w14:paraId="03CCB1D1" w14:textId="6FB7D884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Entdeckung der Röntgenstrahlung</w:t>
      </w:r>
    </w:p>
    <w:p w14:paraId="287C1705" w14:textId="7AFA3729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Prinzipien der Teletherapie und ihre Entwicklung</w:t>
      </w:r>
    </w:p>
    <w:p w14:paraId="3B8BF230" w14:textId="57C52418" w:rsidR="00114CEB" w:rsidRPr="00F4437E" w:rsidRDefault="00114CEB" w:rsidP="00114CEB">
      <w:pPr>
        <w:pStyle w:val="Listenabsatz"/>
        <w:numPr>
          <w:ilvl w:val="2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Strahlentherapie im Nationalsozialismus</w:t>
      </w:r>
    </w:p>
    <w:p w14:paraId="080E7EB0" w14:textId="38EF2473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Prävention</w:t>
      </w:r>
    </w:p>
    <w:p w14:paraId="2F1EE8A1" w14:textId="2BB26A2E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Epidemiologie und Statistik, Studienplanung</w:t>
      </w:r>
    </w:p>
    <w:p w14:paraId="4FCF25EB" w14:textId="3205D272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Risikomanagement in der Radioonkologie</w:t>
      </w:r>
    </w:p>
    <w:p w14:paraId="58EE973A" w14:textId="03667256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Grundlagen der evidenzbasierten Medizin</w:t>
      </w:r>
    </w:p>
    <w:p w14:paraId="542C6EFA" w14:textId="04C39466" w:rsidR="00114CEB" w:rsidRPr="00F4437E" w:rsidRDefault="00114CEB" w:rsidP="00114CEB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Ethische und legale Aspekte der Radioonkologie</w:t>
      </w:r>
    </w:p>
    <w:p w14:paraId="220E5CC3" w14:textId="47CF4939" w:rsidR="00F4437E" w:rsidRPr="00F4437E" w:rsidRDefault="00114CEB" w:rsidP="00F4437E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F4437E">
        <w:rPr>
          <w:rFonts w:ascii="Times New Roman" w:hAnsi="Times New Roman" w:cs="Times New Roman"/>
          <w:sz w:val="20"/>
          <w:szCs w:val="20"/>
        </w:rPr>
        <w:t>Volks- und betriebswirtschaftliche Aspekte der Radioonkologie</w:t>
      </w:r>
    </w:p>
    <w:sectPr w:rsidR="00F4437E" w:rsidRPr="00F443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0F7596"/>
    <w:multiLevelType w:val="multilevel"/>
    <w:tmpl w:val="E736836C"/>
    <w:lvl w:ilvl="0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B057B76"/>
    <w:multiLevelType w:val="multilevel"/>
    <w:tmpl w:val="4CBA1396"/>
    <w:lvl w:ilvl="0">
      <w:start w:val="1"/>
      <w:numFmt w:val="decimal"/>
      <w:lvlText w:val="%1."/>
      <w:lvlJc w:val="left"/>
      <w:pPr>
        <w:ind w:left="340" w:hanging="340"/>
      </w:pPr>
      <w:rPr>
        <w:rFonts w:ascii="Times New Roman" w:hAnsi="Times New Roman" w:hint="default"/>
        <w:b w:val="0"/>
        <w:bCs w:val="0"/>
        <w:i w:val="0"/>
        <w:sz w:val="20"/>
      </w:rPr>
    </w:lvl>
    <w:lvl w:ilvl="1">
      <w:start w:val="1"/>
      <w:numFmt w:val="decimal"/>
      <w:lvlText w:val="%1.%2."/>
      <w:lvlJc w:val="left"/>
      <w:pPr>
        <w:ind w:left="794" w:hanging="454"/>
      </w:pPr>
      <w:rPr>
        <w:rFonts w:ascii="Times New Roman" w:hAnsi="Times New Roman" w:hint="default"/>
        <w:b w:val="0"/>
        <w:i w:val="0"/>
        <w:sz w:val="20"/>
      </w:rPr>
    </w:lvl>
    <w:lvl w:ilvl="2">
      <w:start w:val="1"/>
      <w:numFmt w:val="decimal"/>
      <w:lvlText w:val="%1.%2.%3."/>
      <w:lvlJc w:val="left"/>
      <w:pPr>
        <w:ind w:left="1361" w:hanging="567"/>
      </w:pPr>
      <w:rPr>
        <w:rFonts w:ascii="Times New Roman" w:hAnsi="Times New Roman" w:hint="default"/>
        <w:b w:val="0"/>
        <w:i w:val="0"/>
        <w:sz w:val="2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34EF7CDC"/>
    <w:multiLevelType w:val="multilevel"/>
    <w:tmpl w:val="F768EE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61390B00"/>
    <w:multiLevelType w:val="multilevel"/>
    <w:tmpl w:val="E736836C"/>
    <w:lvl w:ilvl="0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CEB"/>
    <w:rsid w:val="0006765B"/>
    <w:rsid w:val="00080647"/>
    <w:rsid w:val="000E3576"/>
    <w:rsid w:val="00114CEB"/>
    <w:rsid w:val="001F05F0"/>
    <w:rsid w:val="002960E1"/>
    <w:rsid w:val="005B7C3E"/>
    <w:rsid w:val="00734FA8"/>
    <w:rsid w:val="00855A72"/>
    <w:rsid w:val="00911C5E"/>
    <w:rsid w:val="00A143DB"/>
    <w:rsid w:val="00BC4B98"/>
    <w:rsid w:val="00CA47BD"/>
    <w:rsid w:val="00DA015D"/>
    <w:rsid w:val="00DC303D"/>
    <w:rsid w:val="00E002CA"/>
    <w:rsid w:val="00F44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40D891"/>
  <w15:chartTrackingRefBased/>
  <w15:docId w15:val="{D77B907A-9CF7-8841-82F9-5F86A936F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14CEB"/>
    <w:pPr>
      <w:ind w:left="720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F4437E"/>
    <w:pPr>
      <w:spacing w:line="480" w:lineRule="auto"/>
      <w:contextualSpacing/>
    </w:pPr>
    <w:rPr>
      <w:rFonts w:ascii="Times New Roman" w:eastAsiaTheme="majorEastAsia" w:hAnsi="Times New Roman" w:cstheme="majorBidi"/>
      <w:b/>
      <w:spacing w:val="-10"/>
      <w:kern w:val="28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4437E"/>
    <w:rPr>
      <w:rFonts w:ascii="Times New Roman" w:eastAsiaTheme="majorEastAsia" w:hAnsi="Times New Roman" w:cstheme="majorBidi"/>
      <w:b/>
      <w:spacing w:val="-10"/>
      <w:kern w:val="28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507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976</Words>
  <Characters>18755</Characters>
  <Application>Microsoft Office Word</Application>
  <DocSecurity>0</DocSecurity>
  <Lines>156</Lines>
  <Paragraphs>4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47jon</dc:creator>
  <cp:keywords/>
  <dc:description/>
  <cp:lastModifiedBy>ru47jon</cp:lastModifiedBy>
  <cp:revision>3</cp:revision>
  <dcterms:created xsi:type="dcterms:W3CDTF">2020-08-29T12:12:00Z</dcterms:created>
  <dcterms:modified xsi:type="dcterms:W3CDTF">2020-09-13T12:23:00Z</dcterms:modified>
</cp:coreProperties>
</file>